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: oligonucleotides used in this study</w:t>
      </w:r>
    </w:p>
    <w:tbl>
      <w:tblPr>
        <w:tblW w:w="9809" w:type="dxa"/>
        <w:jc w:val="left"/>
        <w:tblInd w:w="-85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652"/>
        <w:gridCol w:w="2839"/>
        <w:gridCol w:w="6318"/>
      </w:tblGrid>
      <w:tr>
        <w:trPr>
          <w:trHeight w:val="120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oO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ame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cs="Arial"/>
                <w:b/>
                <w:sz w:val="20"/>
                <w:szCs w:val="20"/>
              </w:rPr>
              <w:t>sequence (5’</w:t>
            </w:r>
            <w:r>
              <w:rPr>
                <w:rFonts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rFonts w:cs="Arial"/>
                <w:b/>
                <w:sz w:val="20"/>
                <w:szCs w:val="20"/>
              </w:rPr>
              <w:t>3’)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S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GGCTTAATCTTTGAGAC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/C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CCAGCAATTTCAAGTTA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S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CCGCTTATTGATATGC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S1-forward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TTGGCAAGAGCATGAGAGC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7-prom-ITS1-revers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cs="Arial"/>
                <w:sz w:val="20"/>
                <w:szCs w:val="20"/>
              </w:rPr>
              <w:t>TAATACGACTCACTATAGGGTGTATTGAAACGGTTTTAATTGTCC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PS5 GAL F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GCCGCGGATCCATGTCTGACACCGAAGCT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lRPS2_Rev_PstI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AAAACTGCAGTAAAATTTTGATCTATTG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lRPS2_F_Bam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GCCGCGGATCCATGTCTGCTCCAGAAGCT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xHA-KpnI-U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TCTATGTACCCATACGATGTTCCTGACTATGCGTATCCCTATGACGTCCCGGACTATGCATATCCTTATGACGTTCCAGATTACGCTGGTACCG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xHA-KpnI-Do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TCCGGTACCAGCGTAATCTGGAACGTCATAAGGATATGCATAGTCCGGGACGTCATAGGGATACGCATAGTCAGGAACATCGTATGGGTACATA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Frame-2xHA-U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TCTTTACCCATACGATGTTCCTGACTATGCGTATCCCTATGACGTCCCGGACTATGCAGTCGACG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Frame-2xHA-Do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TCCGTCGACTGCATAGTCCGGGACGTCATAGGGATACGCATAGTCAGGAACATCGTATGGGTAAA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c-KpnI-U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TCTGGTACCGGATCCTCTAGAGTCGACCTGCA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c-KpnI-Do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TCGACTCTAGAGGATCCGGTACCA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t1_for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GCGCTAGCTTAATTAAGGCGCGCCAGATC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t1_rev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GGCTAGCATTACAACAGGTGTTGTCCTC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1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PS2-KRRAAA_for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GTTCAAGCGCAAACCGCAGCCGGTC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1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PSS2-KRRAAA_rev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CGGTTTGCGCTTGAACTGGCTTGATG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PS5delC_rev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GCTGCAGTTATTCCAATTCATCCTTCTTC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B1_TAP_f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AGCAGCATAACGTCCGCATTGGTAAGGGAAGGTACGTCAACAGTTCCAAAAGGAGAAGTTCCATGGAAAAGAGAAG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B1_TAP_r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AAAAGAAAAAGGGCAGCTGCCAACTAGTACACACTACACAGATATTTATGAAAAACATACGACTCACTATAGGG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O2-pBS1479-INT-U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TGTTGAAAATCTAAAAATGGATAAACTAGGAAACTATATACTAGAGTCCATGGAAAAGAGAAG</w:t>
            </w:r>
          </w:p>
        </w:tc>
      </w:tr>
      <w:tr>
        <w:trPr>
          <w:trHeight w:val="135" w:hRule="atLeast"/>
          <w:cantSplit w:val="true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O2-pBS1479-INT-DO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ATAACAACTTGATTATTTGCGGCCATTTATGCAGTCGTCTAAACTAAATACGACTCACTATAG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5:01:00Z</dcterms:created>
  <dc:creator>Philipp</dc:creator>
  <dc:description/>
  <cp:keywords/>
  <dc:language>en-US</dc:language>
  <cp:lastModifiedBy>Philipp</cp:lastModifiedBy>
  <dcterms:modified xsi:type="dcterms:W3CDTF">2010-01-11T15:01:00Z</dcterms:modified>
  <cp:revision>1</cp:revision>
  <dc:subject/>
  <dc:title>Table S6: oligonucleotides used in this study</dc:title>
</cp:coreProperties>
</file>